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3" w:type="pct"/>
        <w:tblLook w:val="04A0" w:firstRow="1" w:lastRow="0" w:firstColumn="1" w:lastColumn="0" w:noHBand="0" w:noVBand="1"/>
      </w:tblPr>
      <w:tblGrid>
        <w:gridCol w:w="3190"/>
        <w:gridCol w:w="1312"/>
        <w:gridCol w:w="2337"/>
        <w:gridCol w:w="2639"/>
      </w:tblGrid>
      <w:tr w:rsidR="00814E66" w:rsidRPr="00814E66" w14:paraId="22D86314" w14:textId="77777777" w:rsidTr="00250E4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C397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Table 1. Demographic, clinical characteristics, and relevant relationships with PSS Scores and ACC GABA and VMPFC GABA</w:t>
            </w:r>
          </w:p>
        </w:tc>
      </w:tr>
      <w:tr w:rsidR="00814E66" w:rsidRPr="00814E66" w14:paraId="57E7C875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CD68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F223" w14:textId="324C19B7" w:rsidR="00814E66" w:rsidRPr="00814E66" w:rsidRDefault="00392BB3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 w:rsidR="00A6596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EFD03" w14:textId="2C8342AB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 GABA</w:t>
            </w:r>
            <w:r w:rsidR="00392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</w:t>
            </w:r>
            <w:r w:rsidR="009B76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392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1CD4" w14:textId="42A17502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MPFC GABA</w:t>
            </w:r>
            <w:r w:rsidR="00392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</w:t>
            </w:r>
            <w:r w:rsidR="009B76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392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14E66" w:rsidRPr="00814E66" w14:paraId="5543A2A2" w14:textId="77777777" w:rsidTr="00290DD1">
        <w:trPr>
          <w:trHeight w:val="300"/>
        </w:trPr>
        <w:tc>
          <w:tcPr>
            <w:tcW w:w="1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95E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552" w14:textId="4308AC55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95165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8.</w:t>
            </w:r>
            <w:r w:rsidR="0099516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64377" w14:textId="6257BBB3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1</w:t>
            </w:r>
            <w:r w:rsidR="005322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532284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6FC8E" w14:textId="5DBFBD6E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1</w:t>
            </w:r>
            <w:r w:rsidR="001731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1731C5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</w:tr>
      <w:tr w:rsidR="00814E66" w:rsidRPr="00814E66" w14:paraId="53EFEC63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2E5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Sex (% femal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033" w14:textId="1FD30F83" w:rsidR="00814E66" w:rsidRPr="00814E66" w:rsidRDefault="00745B5C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</w:tcPr>
          <w:p w14:paraId="11E6A989" w14:textId="4ACD3AD2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proofErr w:type="gramStart"/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D457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 w:rsidR="00505D1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0B47E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59029A8D" w14:textId="2A08DCB6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proofErr w:type="gramStart"/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304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-0.</w:t>
            </w:r>
            <w:r w:rsidR="002304E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2304E2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</w:tr>
      <w:tr w:rsidR="00814E66" w:rsidRPr="00814E66" w14:paraId="69D9D2CF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C71A6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Handedness (% RH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0C56C" w14:textId="3107F913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76.</w:t>
            </w:r>
            <w:r w:rsidR="00DA028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28B16" w14:textId="2C7CEC4A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E947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E947A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3</w:t>
            </w:r>
            <w:r w:rsidR="008356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EB671" w14:textId="492F1C3F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315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7</w:t>
            </w:r>
            <w:r w:rsidR="002315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4</w:t>
            </w:r>
            <w:r w:rsidR="002315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14E66" w:rsidRPr="00814E66" w14:paraId="69901B28" w14:textId="77777777" w:rsidTr="00D56642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2D28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Mood Diagnosis (% yes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F32" w14:textId="2F5B8AE2" w:rsidR="00814E66" w:rsidRPr="00814E66" w:rsidRDefault="00DA028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</w:tcPr>
          <w:p w14:paraId="2DD8E7B7" w14:textId="423623C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proofErr w:type="gramStart"/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B90B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D5664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D56642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753E13F2" w14:textId="57A8A9F5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proofErr w:type="gramStart"/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012A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14E6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2A3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6E6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3C6E6A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814E66" w:rsidRPr="00814E66" w14:paraId="340DEB72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6EAB44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Trauma Experience (% yes)</w:t>
            </w:r>
          </w:p>
        </w:tc>
        <w:tc>
          <w:tcPr>
            <w:tcW w:w="69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3276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35.3%</w:t>
            </w:r>
          </w:p>
        </w:tc>
        <w:tc>
          <w:tcPr>
            <w:tcW w:w="1233" w:type="pct"/>
            <w:tcBorders>
              <w:top w:val="nil"/>
              <w:bottom w:val="nil"/>
              <w:right w:val="nil"/>
            </w:tcBorders>
          </w:tcPr>
          <w:p w14:paraId="17759BC8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4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= 1.17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262</w:t>
            </w:r>
          </w:p>
        </w:tc>
        <w:tc>
          <w:tcPr>
            <w:tcW w:w="1392" w:type="pct"/>
            <w:tcBorders>
              <w:top w:val="nil"/>
              <w:bottom w:val="nil"/>
              <w:right w:val="nil"/>
            </w:tcBorders>
          </w:tcPr>
          <w:p w14:paraId="15E60301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14E6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4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= -1.32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= 0.208</w:t>
            </w:r>
          </w:p>
        </w:tc>
      </w:tr>
      <w:tr w:rsidR="00814E66" w:rsidRPr="00814E66" w14:paraId="3780FEC9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4317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988E" w14:textId="4A456BCF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</w:tcPr>
          <w:p w14:paraId="66595933" w14:textId="4904D704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0</w:t>
            </w:r>
            <w:r w:rsidR="00F037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9</w:t>
            </w:r>
            <w:r w:rsidR="00F037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0CBFDCA9" w14:textId="403E11C7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1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</w:tr>
      <w:tr w:rsidR="00814E66" w:rsidRPr="00814E66" w14:paraId="1C2E1F95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321E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YM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A595" w14:textId="0D0C7AE9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2.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</w:tcPr>
          <w:p w14:paraId="57A30232" w14:textId="0D37070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36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7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 w14:paraId="2398136E" w14:textId="4FBC7297" w:rsidR="00814E66" w:rsidRPr="00814E66" w:rsidRDefault="00814E66" w:rsidP="00250E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2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10755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814E66" w:rsidRPr="00814E66" w14:paraId="7D629D04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E4895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35178" w14:textId="1DE27CBB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43.</w:t>
            </w:r>
            <w:r w:rsidR="009431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9.</w:t>
            </w:r>
            <w:r w:rsidR="009431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right w:val="nil"/>
            </w:tcBorders>
          </w:tcPr>
          <w:p w14:paraId="35496487" w14:textId="0E9463AD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= 0.19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4902C5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392" w:type="pct"/>
            <w:tcBorders>
              <w:top w:val="nil"/>
              <w:left w:val="nil"/>
              <w:right w:val="nil"/>
            </w:tcBorders>
          </w:tcPr>
          <w:p w14:paraId="5BA2534D" w14:textId="0F074D83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-0.4</w:t>
            </w:r>
            <w:r w:rsidR="00FA71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FA710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814E66" w:rsidRPr="00814E66" w14:paraId="35450A09" w14:textId="77777777" w:rsidTr="00216B40">
        <w:trPr>
          <w:trHeight w:val="315"/>
        </w:trPr>
        <w:tc>
          <w:tcPr>
            <w:tcW w:w="1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E9FCF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ACC GABA (</w:t>
            </w:r>
            <w:proofErr w:type="spellStart"/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i.u.</w:t>
            </w:r>
            <w:proofErr w:type="spellEnd"/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59DB1" w14:textId="273DD2D8" w:rsidR="00814E66" w:rsidRPr="00814E66" w:rsidRDefault="0028622E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216B40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right w:val="nil"/>
            </w:tcBorders>
          </w:tcPr>
          <w:p w14:paraId="106F72CF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92" w:type="pct"/>
            <w:tcBorders>
              <w:top w:val="nil"/>
              <w:left w:val="nil"/>
              <w:right w:val="nil"/>
            </w:tcBorders>
          </w:tcPr>
          <w:p w14:paraId="1E942B12" w14:textId="73FFF68A" w:rsidR="00814E66" w:rsidRPr="00814E66" w:rsidRDefault="00FA7105" w:rsidP="00250E4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-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814E66" w:rsidRPr="00814E66" w14:paraId="3D6C0C97" w14:textId="77777777" w:rsidTr="00290DD1">
        <w:trPr>
          <w:trHeight w:val="300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ED376" w14:textId="77777777" w:rsidR="00814E66" w:rsidRPr="00814E66" w:rsidRDefault="00814E66" w:rsidP="00250E4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VMPFC GABA (</w:t>
            </w:r>
            <w:proofErr w:type="spellStart"/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i.u.</w:t>
            </w:r>
            <w:proofErr w:type="spellEnd"/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327B0" w14:textId="1B1D3981" w:rsidR="00814E66" w:rsidRPr="00814E66" w:rsidRDefault="002152C3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C264C3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814E66"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67243" w14:textId="0A3C6BFC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-</w:t>
            </w:r>
            <w:r w:rsidR="0089365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C220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376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814E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</w:t>
            </w:r>
            <w:r w:rsidR="00A9376F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60B0" w14:textId="77777777" w:rsidR="00814E66" w:rsidRPr="00814E66" w:rsidRDefault="00814E66" w:rsidP="00250E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14E66" w:rsidRPr="00814E66" w14:paraId="2CCCE85D" w14:textId="77777777" w:rsidTr="00250E4C">
        <w:trPr>
          <w:trHeight w:val="109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BCFB9" w14:textId="77777777" w:rsidR="00814E66" w:rsidRPr="00814E66" w:rsidRDefault="00814E66" w:rsidP="00250E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Results presented as </w:t>
            </w:r>
            <w:proofErr w:type="gramStart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mean(</w:t>
            </w:r>
            <w:proofErr w:type="gram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SD) or %. PSS=Perceived Stress Scale, MADRS=Montgomery-</w:t>
            </w:r>
            <w:proofErr w:type="spellStart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Asberg</w:t>
            </w:r>
            <w:proofErr w:type="spell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Depression Rating Scale, YMRS=Young Mania Rating Scale, RH=Right Hand, STAI-S=State-Trait Anxiety Inventory-State. ACC GABA= Anterior Cingulate Cortex Gamma-Amino Butyric Acid, VMPFC=</w:t>
            </w:r>
            <w:proofErr w:type="spellStart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VentroMedial</w:t>
            </w:r>
            <w:proofErr w:type="spell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PreFrontal</w:t>
            </w:r>
            <w:proofErr w:type="spell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 xml:space="preserve"> Cortex.  </w:t>
            </w:r>
            <w:proofErr w:type="spellStart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i.u.</w:t>
            </w:r>
            <w:proofErr w:type="spellEnd"/>
            <w:r w:rsidRPr="00814E66">
              <w:rPr>
                <w:rFonts w:ascii="Times New Roman" w:hAnsi="Times New Roman" w:cs="Times New Roman"/>
                <w:sz w:val="24"/>
                <w:szCs w:val="24"/>
              </w:rPr>
              <w:t>=institutional units.  For dichotomous variables the group shown represents the comparison group and the group not shown represents the reference group for statistical testing.</w:t>
            </w:r>
          </w:p>
        </w:tc>
      </w:tr>
    </w:tbl>
    <w:p w14:paraId="7CD3DD77" w14:textId="716C2B00" w:rsidR="00814E66" w:rsidRPr="00814E66" w:rsidRDefault="00814E66" w:rsidP="00B2457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4E66" w:rsidRPr="0081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F0122"/>
    <w:multiLevelType w:val="multilevel"/>
    <w:tmpl w:val="41386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NDOytLQwMjUzMjBQ0lEKTi0uzszPAykwrAUAwS5I4CwAAAA="/>
  </w:docVars>
  <w:rsids>
    <w:rsidRoot w:val="0035393D"/>
    <w:rsid w:val="00012A31"/>
    <w:rsid w:val="0004372E"/>
    <w:rsid w:val="000B47E1"/>
    <w:rsid w:val="000F304E"/>
    <w:rsid w:val="00102E37"/>
    <w:rsid w:val="00107558"/>
    <w:rsid w:val="001731C5"/>
    <w:rsid w:val="001B22DE"/>
    <w:rsid w:val="001B2AEA"/>
    <w:rsid w:val="00200FE6"/>
    <w:rsid w:val="002152C3"/>
    <w:rsid w:val="00216B40"/>
    <w:rsid w:val="002304E2"/>
    <w:rsid w:val="002315B1"/>
    <w:rsid w:val="0028622E"/>
    <w:rsid w:val="00290DD1"/>
    <w:rsid w:val="00295ECE"/>
    <w:rsid w:val="002E1145"/>
    <w:rsid w:val="002F3214"/>
    <w:rsid w:val="002F73BA"/>
    <w:rsid w:val="002F7BAC"/>
    <w:rsid w:val="0034168E"/>
    <w:rsid w:val="0035393D"/>
    <w:rsid w:val="00392BB3"/>
    <w:rsid w:val="003C1100"/>
    <w:rsid w:val="003C6E6A"/>
    <w:rsid w:val="00400575"/>
    <w:rsid w:val="004102D0"/>
    <w:rsid w:val="00430A1F"/>
    <w:rsid w:val="00454585"/>
    <w:rsid w:val="004675B4"/>
    <w:rsid w:val="004902C5"/>
    <w:rsid w:val="00505D18"/>
    <w:rsid w:val="00515CDD"/>
    <w:rsid w:val="00532284"/>
    <w:rsid w:val="005353BD"/>
    <w:rsid w:val="00553080"/>
    <w:rsid w:val="0056432A"/>
    <w:rsid w:val="00584694"/>
    <w:rsid w:val="005A5602"/>
    <w:rsid w:val="005D3521"/>
    <w:rsid w:val="00647510"/>
    <w:rsid w:val="006612EA"/>
    <w:rsid w:val="00745B5C"/>
    <w:rsid w:val="00790EAE"/>
    <w:rsid w:val="00802910"/>
    <w:rsid w:val="00814E66"/>
    <w:rsid w:val="008356BD"/>
    <w:rsid w:val="0089365C"/>
    <w:rsid w:val="00913BC3"/>
    <w:rsid w:val="009431E0"/>
    <w:rsid w:val="00995165"/>
    <w:rsid w:val="009B5E5F"/>
    <w:rsid w:val="009B7619"/>
    <w:rsid w:val="00A65966"/>
    <w:rsid w:val="00A9376F"/>
    <w:rsid w:val="00B019C9"/>
    <w:rsid w:val="00B2457C"/>
    <w:rsid w:val="00B302CE"/>
    <w:rsid w:val="00B82345"/>
    <w:rsid w:val="00B90BFA"/>
    <w:rsid w:val="00BE082C"/>
    <w:rsid w:val="00BF1AAF"/>
    <w:rsid w:val="00C17864"/>
    <w:rsid w:val="00C264C3"/>
    <w:rsid w:val="00C57981"/>
    <w:rsid w:val="00C65A87"/>
    <w:rsid w:val="00D271BA"/>
    <w:rsid w:val="00D4576A"/>
    <w:rsid w:val="00D56642"/>
    <w:rsid w:val="00DA0286"/>
    <w:rsid w:val="00DB416F"/>
    <w:rsid w:val="00DD26BE"/>
    <w:rsid w:val="00DF3EA7"/>
    <w:rsid w:val="00E223C5"/>
    <w:rsid w:val="00E947A1"/>
    <w:rsid w:val="00EC32AA"/>
    <w:rsid w:val="00EC4694"/>
    <w:rsid w:val="00ED0B34"/>
    <w:rsid w:val="00EE5F9B"/>
    <w:rsid w:val="00F03728"/>
    <w:rsid w:val="00F408C2"/>
    <w:rsid w:val="00FA7105"/>
    <w:rsid w:val="00FC2208"/>
    <w:rsid w:val="00FC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E9B4"/>
  <w15:chartTrackingRefBased/>
  <w15:docId w15:val="{D21FC999-2320-4609-97FC-53E9A8ED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65A8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5A8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65A8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5A8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5A8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65A8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65A8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65A8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5A87"/>
    <w:rPr>
      <w:color w:val="0000FF"/>
      <w:u w:val="single"/>
    </w:rPr>
  </w:style>
  <w:style w:type="numbering" w:customStyle="1" w:styleId="Headings">
    <w:name w:val="Headings"/>
    <w:uiPriority w:val="99"/>
    <w:rsid w:val="00C65A8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65A8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7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7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4E66"/>
    <w:pPr>
      <w:spacing w:after="0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53BD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35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sler</dc:creator>
  <cp:keywords/>
  <dc:description/>
  <cp:lastModifiedBy>Mahon, Pamela</cp:lastModifiedBy>
  <cp:revision>4</cp:revision>
  <dcterms:created xsi:type="dcterms:W3CDTF">2022-02-15T17:04:00Z</dcterms:created>
  <dcterms:modified xsi:type="dcterms:W3CDTF">2022-02-15T17:06:00Z</dcterms:modified>
</cp:coreProperties>
</file>